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928A4" w14:textId="77777777" w:rsidR="00564DDE" w:rsidRPr="00AD63AD" w:rsidRDefault="00564DDE" w:rsidP="00564DDE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AD63AD">
        <w:rPr>
          <w:rFonts w:asciiTheme="majorBidi" w:hAnsiTheme="majorBidi" w:cstheme="majorBidi"/>
          <w:b/>
          <w:bCs/>
          <w:sz w:val="24"/>
          <w:szCs w:val="24"/>
          <w:lang w:bidi="fa-IR"/>
        </w:rPr>
        <w:t>Supplementary Material</w:t>
      </w:r>
    </w:p>
    <w:p w14:paraId="48E8DEB7" w14:textId="77777777" w:rsidR="00564DDE" w:rsidRPr="00AD63AD" w:rsidRDefault="00564DDE" w:rsidP="00564DDE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D63AD">
        <w:rPr>
          <w:rFonts w:asciiTheme="majorBidi" w:hAnsiTheme="majorBidi" w:cstheme="majorBidi"/>
          <w:sz w:val="24"/>
          <w:szCs w:val="24"/>
          <w:lang w:bidi="fa-IR"/>
        </w:rPr>
        <w:t>Appendix</w:t>
      </w:r>
    </w:p>
    <w:p w14:paraId="28B4E2BB" w14:textId="77777777" w:rsidR="00564DDE" w:rsidRPr="00AD63AD" w:rsidRDefault="00AD63AD" w:rsidP="00564DDE">
      <w:pPr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B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Nazanin" w:hint="cs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B Nazanin" w:hint="cs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B Nazanin" w:hint="cs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B Nazanin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B Nazani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Nazani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73</m:t>
                    </m:r>
                  </m:sub>
                </m:sSub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hAnsi="Cambria Math" w:cs="B Nazani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73</m:t>
                    </m:r>
                  </m:sub>
                </m:sSub>
              </m:den>
            </m:f>
            <m:r>
              <w:rPr>
                <w:rFonts w:ascii="Cambria Math" w:hAnsi="Cambria Math" w:cs="B Nazanin" w:hint="cs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Nazani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Nazani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8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B Nazani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83</m:t>
                    </m:r>
                  </m:sub>
                </m:sSub>
              </m:den>
            </m:f>
          </m:num>
          <m:den>
            <m:r>
              <w:rPr>
                <w:rFonts w:ascii="Cambria Math" w:hAnsi="Cambria Math" w:cs="B Nazanin" w:hint="cs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B Nazanin" w:hint="cs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B Nazanin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B Nazani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>38.15</m:t>
                </m:r>
              </m:num>
              <m:den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>5.45</m:t>
                </m:r>
              </m:den>
            </m:f>
            <m:r>
              <w:rPr>
                <w:rFonts w:ascii="Cambria Math" w:hAnsi="Cambria Math" w:cs="B Nazanin" w:hint="cs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Nazani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>1.84</m:t>
                </m:r>
              </m:num>
              <m:den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>8</m:t>
                </m:r>
              </m:den>
            </m:f>
          </m:num>
          <m:den>
            <m:r>
              <w:rPr>
                <w:rFonts w:ascii="Cambria Math" w:hAnsi="Cambria Math" w:cs="B Nazanin" w:hint="cs"/>
                <w:sz w:val="24"/>
                <w:szCs w:val="24"/>
              </w:rPr>
              <m:t>2</m:t>
            </m:r>
          </m:den>
        </m:f>
        <m:r>
          <m:rPr>
            <m:sty m:val="p"/>
          </m:rPr>
          <w:rPr>
            <w:rFonts w:ascii="Cambria Math" w:hAnsi="Cambria Math" w:cs="B Nazanin" w:hint="cs"/>
            <w:sz w:val="24"/>
            <w:szCs w:val="24"/>
          </w:rPr>
          <m:t>=3</m:t>
        </m:r>
        <m:r>
          <w:rPr>
            <w:rFonts w:ascii="Cambria Math" w:hAnsi="Cambria Math" w:cs="B Nazanin" w:hint="cs"/>
            <w:sz w:val="24"/>
            <w:szCs w:val="24"/>
          </w:rPr>
          <m:t>.6208</m:t>
        </m:r>
        <m:r>
          <w:rPr>
            <w:rFonts w:ascii="Cambria Math" w:hAnsi="Cambria Math" w:cs="B Nazanin"/>
            <w:sz w:val="24"/>
            <w:szCs w:val="24"/>
          </w:rPr>
          <m:t xml:space="preserve"> </m:t>
        </m:r>
      </m:oMath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ascii="Times New Roman" w:eastAsiaTheme="minorEastAsia" w:hAnsi="Times New Roman" w:cs="Times New Roman"/>
          <w:sz w:val="24"/>
          <w:szCs w:val="24"/>
        </w:rPr>
        <w:t>(25)</w:t>
      </w:r>
    </w:p>
    <w:p w14:paraId="3E6AE804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 w:hint="cs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 w:hint="cs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B Nazanin" w:hint="cs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B Nazani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74</m:t>
                      </m:r>
                    </m:sub>
                  </m:sSub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B Nazani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74</m:t>
                      </m:r>
                    </m:sub>
                  </m:sSub>
                </m:den>
              </m:f>
              <m:r>
                <w:rPr>
                  <w:rFonts w:ascii="Cambria Math" w:hAnsi="Cambria Math" w:cs="B Nazanin" w:hint="cs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B Nazani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84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B Nazani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84</m:t>
                      </m:r>
                    </m:sub>
                  </m:sSub>
                </m:den>
              </m:f>
            </m:num>
            <m:den>
              <m:r>
                <w:rPr>
                  <w:rFonts w:ascii="Cambria Math" w:hAnsi="Cambria Math" w:cs="B Nazanin" w:hint="cs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B Nazanin" w:hint="cs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>17.37</m:t>
                  </m:r>
                </m:num>
                <m:den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>6.25</m:t>
                  </m:r>
                </m:den>
              </m:f>
              <m:r>
                <w:rPr>
                  <w:rFonts w:ascii="Cambria Math" w:hAnsi="Cambria Math" w:cs="B Nazanin" w:hint="cs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>42.62</m:t>
                  </m:r>
                </m:num>
                <m:den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>6.86</m:t>
                  </m:r>
                </m:den>
              </m:f>
            </m:num>
            <m:den>
              <m:r>
                <w:rPr>
                  <w:rFonts w:ascii="Cambria Math" w:hAnsi="Cambria Math" w:cs="B Nazanin" w:hint="cs"/>
                  <w:sz w:val="24"/>
                  <w:szCs w:val="24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B Nazanin" w:hint="cs"/>
              <w:sz w:val="24"/>
              <w:szCs w:val="24"/>
            </w:rPr>
            <m:t>=4.493</m:t>
          </m:r>
        </m:oMath>
      </m:oMathPara>
    </w:p>
    <w:p w14:paraId="2653B141" w14:textId="77777777" w:rsidR="00564DDE" w:rsidRPr="00AD63AD" w:rsidRDefault="00AD63AD" w:rsidP="00564DDE">
      <w:pPr>
        <w:bidi/>
        <w:jc w:val="both"/>
        <w:rPr>
          <w:rFonts w:eastAsiaTheme="minorEastAsia" w:cs="B Nazanin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 w:hint="cs"/>
                  <w:sz w:val="24"/>
                  <w:szCs w:val="24"/>
                </w:rPr>
                <m:t>IA</m:t>
              </m:r>
            </m:e>
            <m:sub>
              <m:r>
                <w:rPr>
                  <w:rFonts w:ascii="Cambria Math" w:hAnsi="Cambria Math" w:cs="B Nazanin" w:hint="cs"/>
                  <w:sz w:val="24"/>
                  <w:szCs w:val="24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B Nazanin" w:hint="cs"/>
              <w:sz w:val="24"/>
              <w:szCs w:val="24"/>
            </w:rPr>
            <m:t>=3</m:t>
          </m:r>
          <m:r>
            <w:rPr>
              <w:rFonts w:ascii="Cambria Math" w:hAnsi="Cambria Math" w:cs="B Nazanin" w:hint="cs"/>
              <w:sz w:val="24"/>
              <w:szCs w:val="24"/>
            </w:rPr>
            <m:t>.628+4.493=8.1139</m:t>
          </m:r>
        </m:oMath>
      </m:oMathPara>
    </w:p>
    <w:p w14:paraId="73C3CF3F" w14:textId="77777777" w:rsidR="00564DDE" w:rsidRPr="00AD63AD" w:rsidRDefault="00AD63AD" w:rsidP="00564DDE">
      <w:pPr>
        <w:jc w:val="both"/>
        <w:rPr>
          <w:rFonts w:cs="B Nazanin"/>
          <w:sz w:val="24"/>
          <w:szCs w:val="24"/>
          <w:rtl/>
        </w:rPr>
      </w:pPr>
      <m:oMath>
        <m:sSub>
          <m:sSubPr>
            <m:ctrlPr>
              <w:rPr>
                <w:rFonts w:ascii="Cambria Math" w:hAnsi="Cambria Math" w:cs="B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Nazanin" w:hint="cs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B Nazanin" w:hint="cs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B Nazanin" w:hint="cs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B Nazanin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B Nazani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Nazani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73</m:t>
                    </m:r>
                  </m:sub>
                </m:sSub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 xml:space="preserve"> </m:t>
                </m:r>
              </m:num>
              <m:den>
                <m:sSub>
                  <m:sSubPr>
                    <m:ctrlPr>
                      <w:rPr>
                        <w:rFonts w:ascii="Cambria Math" w:hAnsi="Cambria Math" w:cs="B Nazani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73</m:t>
                    </m:r>
                  </m:sub>
                </m:sSub>
              </m:den>
            </m:f>
            <m:r>
              <w:rPr>
                <w:rFonts w:ascii="Cambria Math" w:hAnsi="Cambria Math" w:cs="B Nazanin" w:hint="cs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Nazani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B Nazani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83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B Nazani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B Nazanin" w:hint="cs"/>
                        <w:sz w:val="24"/>
                        <w:szCs w:val="24"/>
                      </w:rPr>
                      <m:t>83</m:t>
                    </m:r>
                  </m:sub>
                </m:sSub>
              </m:den>
            </m:f>
          </m:num>
          <m:den>
            <m:r>
              <w:rPr>
                <w:rFonts w:ascii="Cambria Math" w:hAnsi="Cambria Math" w:cs="B Nazanin" w:hint="cs"/>
                <w:sz w:val="24"/>
                <w:szCs w:val="24"/>
              </w:rPr>
              <m:t>2</m:t>
            </m:r>
          </m:den>
        </m:f>
        <m:r>
          <w:rPr>
            <w:rFonts w:ascii="Cambria Math" w:hAnsi="Cambria Math" w:cs="B Nazanin" w:hint="cs"/>
            <w:sz w:val="24"/>
            <w:szCs w:val="24"/>
          </w:rPr>
          <m:t xml:space="preserve">= </m:t>
        </m:r>
        <m:f>
          <m:fPr>
            <m:ctrlPr>
              <w:rPr>
                <w:rFonts w:ascii="Cambria Math" w:hAnsi="Cambria Math" w:cs="B Nazanin"/>
                <w:i/>
                <w:sz w:val="24"/>
                <w:szCs w:val="24"/>
              </w:rPr>
            </m:ctrlPr>
          </m:fPr>
          <m:num>
            <m:f>
              <m:fPr>
                <m:ctrlPr>
                  <w:rPr>
                    <w:rFonts w:ascii="Cambria Math" w:hAnsi="Cambria Math" w:cs="B Nazani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>29.6</m:t>
                </m:r>
              </m:num>
              <m:den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>3.88</m:t>
                </m:r>
              </m:den>
            </m:f>
            <m:r>
              <w:rPr>
                <w:rFonts w:ascii="Cambria Math" w:hAnsi="Cambria Math" w:cs="B Nazanin" w:hint="cs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B Nazani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>10.4</m:t>
                </m:r>
              </m:num>
              <m:den>
                <m:r>
                  <w:rPr>
                    <w:rFonts w:ascii="Cambria Math" w:hAnsi="Cambria Math" w:cs="B Nazanin" w:hint="cs"/>
                    <w:sz w:val="24"/>
                    <w:szCs w:val="24"/>
                  </w:rPr>
                  <m:t>8</m:t>
                </m:r>
              </m:den>
            </m:f>
          </m:num>
          <m:den>
            <m:r>
              <w:rPr>
                <w:rFonts w:ascii="Cambria Math" w:hAnsi="Cambria Math" w:cs="B Nazanin" w:hint="cs"/>
                <w:sz w:val="24"/>
                <w:szCs w:val="24"/>
              </w:rPr>
              <m:t>2</m:t>
            </m:r>
          </m:den>
        </m:f>
        <m:r>
          <m:rPr>
            <m:sty m:val="p"/>
          </m:rPr>
          <w:rPr>
            <w:rFonts w:ascii="Cambria Math" w:hAnsi="Cambria Math" w:cs="B Nazanin" w:hint="cs"/>
            <w:sz w:val="24"/>
            <w:szCs w:val="24"/>
          </w:rPr>
          <m:t>=4.464</m:t>
        </m:r>
        <m:r>
          <m:rPr>
            <m:sty m:val="p"/>
          </m:rPr>
          <w:rPr>
            <w:rFonts w:ascii="Cambria Math" w:hAnsi="Cambria Math" w:cs="B Nazanin"/>
            <w:sz w:val="24"/>
            <w:szCs w:val="24"/>
          </w:rPr>
          <m:t xml:space="preserve"> </m:t>
        </m:r>
      </m:oMath>
      <w:r w:rsidR="00564DDE" w:rsidRPr="00AD63AD">
        <w:rPr>
          <w:rFonts w:cs="B Nazanin" w:hint="cs"/>
          <w:sz w:val="24"/>
          <w:szCs w:val="24"/>
          <w:rtl/>
        </w:rPr>
        <w:t xml:space="preserve"> </w:t>
      </w:r>
      <w:r w:rsidR="00564DDE" w:rsidRPr="00AD63AD">
        <w:rPr>
          <w:rFonts w:cs="B Nazanin"/>
          <w:sz w:val="24"/>
          <w:szCs w:val="24"/>
        </w:rPr>
        <w:tab/>
      </w:r>
      <w:r w:rsidR="00564DDE" w:rsidRPr="00AD63AD">
        <w:rPr>
          <w:rFonts w:cs="B Nazanin"/>
          <w:sz w:val="24"/>
          <w:szCs w:val="24"/>
        </w:rPr>
        <w:tab/>
      </w:r>
      <w:r w:rsidR="00564DDE" w:rsidRPr="00AD63AD">
        <w:rPr>
          <w:rFonts w:cs="B Nazanin"/>
          <w:sz w:val="24"/>
          <w:szCs w:val="24"/>
        </w:rPr>
        <w:tab/>
      </w:r>
      <w:r w:rsidR="00564DDE" w:rsidRPr="00AD63AD">
        <w:rPr>
          <w:rFonts w:cs="B Nazanin"/>
          <w:sz w:val="24"/>
          <w:szCs w:val="24"/>
        </w:rPr>
        <w:tab/>
      </w:r>
      <w:r w:rsidR="00564DDE" w:rsidRPr="00AD63AD">
        <w:rPr>
          <w:rFonts w:cs="B Nazanin"/>
          <w:sz w:val="24"/>
          <w:szCs w:val="24"/>
        </w:rPr>
        <w:tab/>
      </w:r>
      <w:r w:rsidR="00564DDE" w:rsidRPr="00AD63AD">
        <w:rPr>
          <w:rFonts w:cs="B Nazanin"/>
          <w:sz w:val="24"/>
          <w:szCs w:val="24"/>
        </w:rPr>
        <w:tab/>
      </w:r>
      <w:r w:rsidR="00564DDE" w:rsidRPr="00AD63AD">
        <w:rPr>
          <w:rFonts w:cs="B Nazanin"/>
          <w:sz w:val="24"/>
          <w:szCs w:val="24"/>
        </w:rPr>
        <w:tab/>
      </w:r>
      <w:r w:rsidR="00564DDE" w:rsidRPr="00AD63AD">
        <w:rPr>
          <w:rFonts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>(26)</w:t>
      </w:r>
    </w:p>
    <w:p w14:paraId="39F28C6A" w14:textId="77777777" w:rsidR="00564DDE" w:rsidRPr="00AD63AD" w:rsidRDefault="00AD63AD" w:rsidP="00564DDE">
      <w:pPr>
        <w:jc w:val="both"/>
        <w:rPr>
          <w:rFonts w:cs="B Nazanin"/>
          <w:i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 w:hint="cs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 w:hint="cs"/>
                  <w:sz w:val="24"/>
                  <w:szCs w:val="24"/>
                </w:rPr>
                <m:t>4</m:t>
              </m:r>
            </m:sub>
          </m:sSub>
          <m:r>
            <w:rPr>
              <w:rFonts w:ascii="Cambria Math" w:hAnsi="Cambria Math" w:cs="B Nazanin" w:hint="cs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B Nazani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74</m:t>
                      </m:r>
                    </m:sub>
                  </m:sSub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 xml:space="preserve"> 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B Nazani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74</m:t>
                      </m:r>
                    </m:sub>
                  </m:sSub>
                </m:den>
              </m:f>
              <m:r>
                <w:rPr>
                  <w:rFonts w:ascii="Cambria Math" w:hAnsi="Cambria Math" w:cs="B Nazanin" w:hint="cs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B Nazani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84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B Nazani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B Nazanin" w:hint="cs"/>
                          <w:sz w:val="24"/>
                          <w:szCs w:val="24"/>
                        </w:rPr>
                        <m:t>84</m:t>
                      </m:r>
                    </m:sub>
                  </m:sSub>
                </m:den>
              </m:f>
            </m:num>
            <m:den>
              <m:r>
                <w:rPr>
                  <w:rFonts w:ascii="Cambria Math" w:hAnsi="Cambria Math" w:cs="B Nazanin" w:hint="cs"/>
                  <w:sz w:val="24"/>
                  <w:szCs w:val="24"/>
                </w:rPr>
                <m:t>2</m:t>
              </m:r>
            </m:den>
          </m:f>
          <m:r>
            <w:rPr>
              <w:rFonts w:ascii="Cambria Math" w:hAnsi="Cambria Math" w:cs="B Nazanin" w:hint="cs"/>
              <w:sz w:val="24"/>
              <w:szCs w:val="24"/>
            </w:rPr>
            <m:t xml:space="preserve">= </m:t>
          </m:r>
          <m:f>
            <m:f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>20.75</m:t>
                  </m:r>
                </m:num>
                <m:den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>6.5</m:t>
                  </m:r>
                </m:den>
              </m:f>
              <m:r>
                <w:rPr>
                  <w:rFonts w:ascii="Cambria Math" w:hAnsi="Cambria Math" w:cs="B Nazanin" w:hint="cs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B Nazani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>39.23</m:t>
                  </m:r>
                </m:num>
                <m:den>
                  <m:r>
                    <w:rPr>
                      <w:rFonts w:ascii="Cambria Math" w:hAnsi="Cambria Math" w:cs="B Nazanin" w:hint="cs"/>
                      <w:sz w:val="24"/>
                      <w:szCs w:val="24"/>
                    </w:rPr>
                    <m:t>6..62</m:t>
                  </m:r>
                </m:den>
              </m:f>
            </m:num>
            <m:den>
              <m:r>
                <w:rPr>
                  <w:rFonts w:ascii="Cambria Math" w:hAnsi="Cambria Math" w:cs="B Nazanin" w:hint="cs"/>
                  <w:sz w:val="24"/>
                  <w:szCs w:val="24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 w:cs="B Nazanin" w:hint="cs"/>
              <w:sz w:val="24"/>
              <w:szCs w:val="24"/>
            </w:rPr>
            <m:t>=</m:t>
          </m:r>
          <m:r>
            <w:rPr>
              <w:rFonts w:ascii="Cambria Math" w:hAnsi="Cambria Math" w:cs="B Nazanin" w:hint="cs"/>
              <w:sz w:val="24"/>
              <w:szCs w:val="24"/>
            </w:rPr>
            <m:t>4.559</m:t>
          </m:r>
        </m:oMath>
      </m:oMathPara>
    </w:p>
    <w:p w14:paraId="290180F9" w14:textId="77777777" w:rsidR="00564DDE" w:rsidRPr="00AD63AD" w:rsidRDefault="00AD63AD" w:rsidP="00564DDE">
      <w:pPr>
        <w:rPr>
          <w:rFonts w:cs="B Nazanin"/>
          <w:sz w:val="24"/>
          <w:szCs w:val="24"/>
          <w:rtl/>
        </w:rPr>
      </w:pPr>
      <m:oMath>
        <m:sSub>
          <m:sSubPr>
            <m:ctrlPr>
              <w:rPr>
                <w:rFonts w:ascii="Cambria Math" w:hAnsi="Cambria Math" w:cs="B Nazani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Nazanin" w:hint="cs"/>
                <w:sz w:val="24"/>
                <w:szCs w:val="24"/>
              </w:rPr>
              <m:t>IA</m:t>
            </m:r>
          </m:e>
          <m:sub>
            <m:r>
              <w:rPr>
                <w:rFonts w:ascii="Cambria Math" w:hAnsi="Cambria Math" w:cs="B Nazanin" w:hint="cs"/>
                <w:sz w:val="24"/>
                <w:szCs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B Nazanin" w:hint="cs"/>
            <w:sz w:val="24"/>
            <w:szCs w:val="24"/>
          </w:rPr>
          <m:t>=4.464</m:t>
        </m:r>
        <m:r>
          <w:rPr>
            <w:rFonts w:ascii="Cambria Math" w:hAnsi="Cambria Math" w:cs="B Nazanin" w:hint="cs"/>
            <w:sz w:val="24"/>
            <w:szCs w:val="24"/>
          </w:rPr>
          <m:t>+4.559=9.023</m:t>
        </m:r>
      </m:oMath>
      <w:r w:rsidR="00564DDE" w:rsidRPr="00AD63AD">
        <w:rPr>
          <w:rFonts w:cs="B Nazanin" w:hint="cs"/>
          <w:sz w:val="24"/>
          <w:szCs w:val="24"/>
          <w:rtl/>
        </w:rPr>
        <w:t xml:space="preserve">  </w:t>
      </w:r>
    </w:p>
    <w:p w14:paraId="39BD885B" w14:textId="77777777" w:rsidR="00564DDE" w:rsidRPr="00AD63AD" w:rsidRDefault="00564DDE" w:rsidP="00564DDE">
      <w:pPr>
        <w:bidi/>
        <w:jc w:val="both"/>
        <w:rPr>
          <w:rFonts w:cs="B Nazanin"/>
          <w:sz w:val="24"/>
          <w:szCs w:val="24"/>
          <w:rtl/>
        </w:rPr>
      </w:pPr>
    </w:p>
    <w:p w14:paraId="3724D1DE" w14:textId="77777777" w:rsidR="00564DDE" w:rsidRPr="00AD63AD" w:rsidRDefault="00AD63AD" w:rsidP="00564DDE">
      <w:pPr>
        <w:jc w:val="both"/>
        <w:rPr>
          <w:rFonts w:cs="B Nazanin"/>
          <w:sz w:val="24"/>
          <w:szCs w:val="24"/>
          <w:rtl/>
        </w:rPr>
      </w:pPr>
      <m:oMath>
        <m:sSub>
          <m:sSubPr>
            <m:ctrlPr>
              <w:rPr>
                <w:rFonts w:ascii="Cambria Math" w:hAnsi="Cambria Math" w:cs="B Nazani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B Nazani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B Nazanin"/>
                <w:sz w:val="24"/>
                <w:szCs w:val="24"/>
              </w:rPr>
              <m:t>1.2</m:t>
            </m:r>
          </m:sub>
        </m:sSub>
        <m:r>
          <m:rPr>
            <m:sty m:val="p"/>
          </m:rPr>
          <w:rPr>
            <w:rFonts w:ascii="Cambria Math" w:hAnsi="Cambria Math" w:cs="B Nazanin"/>
            <w:sz w:val="24"/>
            <w:szCs w:val="24"/>
          </w:rPr>
          <m:t xml:space="preserve">= </m:t>
        </m:r>
        <m:r>
          <w:rPr>
            <w:rFonts w:ascii="Cambria Math" w:hAnsi="Cambria Math" w:cs="B Nazanin"/>
            <w:sz w:val="24"/>
            <w:szCs w:val="24"/>
          </w:rPr>
          <m:t>0.089</m:t>
        </m:r>
        <m:r>
          <m:rPr>
            <m:sty m:val="p"/>
          </m:rPr>
          <w:rPr>
            <w:rFonts w:ascii="Cambria Math" w:hAnsi="Cambria Math" w:cs="B Nazanin"/>
            <w:sz w:val="24"/>
            <w:szCs w:val="24"/>
          </w:rPr>
          <m:t>exp</m:t>
        </m:r>
        <m:d>
          <m:dPr>
            <m:ctrlPr>
              <w:rPr>
                <w:rFonts w:ascii="Cambria Math" w:hAnsi="Cambria Math" w:cs="B Nazani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B Nazanin"/>
                <w:sz w:val="24"/>
                <w:szCs w:val="24"/>
              </w:rPr>
              <m:t>-0.385</m:t>
            </m:r>
            <m:r>
              <w:rPr>
                <w:rFonts w:ascii="Cambria Math" w:hAnsi="Cambria Math" w:cs="B Nazanin" w:hint="cs"/>
                <w:sz w:val="24"/>
                <w:szCs w:val="24"/>
              </w:rPr>
              <m:t>×</m:t>
            </m:r>
            <m:r>
              <w:rPr>
                <w:rFonts w:ascii="Cambria Math" w:hAnsi="Cambria Math" w:cs="B Nazanin"/>
                <w:sz w:val="24"/>
                <w:szCs w:val="24"/>
              </w:rPr>
              <m:t>6.0008</m:t>
            </m:r>
          </m:e>
        </m:d>
        <m:r>
          <w:rPr>
            <w:rFonts w:ascii="Cambria Math" w:hAnsi="Cambria Math" w:cs="B Nazanin"/>
            <w:sz w:val="24"/>
            <w:szCs w:val="24"/>
          </w:rPr>
          <m:t>=0.0088</m:t>
        </m:r>
      </m:oMath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</w:r>
      <w:r w:rsidR="00564DDE" w:rsidRPr="00AD63AD">
        <w:rPr>
          <w:rFonts w:eastAsiaTheme="minorEastAsia" w:cs="B Nazanin"/>
          <w:sz w:val="24"/>
          <w:szCs w:val="24"/>
        </w:rPr>
        <w:tab/>
        <w:t>(27)</w:t>
      </w:r>
    </w:p>
    <w:p w14:paraId="1A93FE14" w14:textId="77777777" w:rsidR="00564DDE" w:rsidRPr="00AD63AD" w:rsidRDefault="00AD63AD" w:rsidP="00564DDE">
      <w:pPr>
        <w:bidi/>
        <w:jc w:val="both"/>
        <w:rPr>
          <w:rFonts w:cs="B Nazanin"/>
          <w:i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3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062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4.0086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13</m:t>
          </m:r>
        </m:oMath>
      </m:oMathPara>
    </w:p>
    <w:p w14:paraId="3A87033B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4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259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8.2756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11</m:t>
          </m:r>
        </m:oMath>
      </m:oMathPara>
    </w:p>
    <w:p w14:paraId="6893D096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5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135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10.5895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23</m:t>
          </m:r>
        </m:oMath>
      </m:oMathPara>
    </w:p>
    <w:p w14:paraId="09B608C0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6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169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12.5688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13</m:t>
          </m:r>
        </m:oMath>
      </m:oMathPara>
    </w:p>
    <w:p w14:paraId="277A63B3" w14:textId="77777777" w:rsidR="00564DDE" w:rsidRPr="00AD63AD" w:rsidRDefault="00AD63AD" w:rsidP="00564DDE">
      <w:pPr>
        <w:bidi/>
        <w:jc w:val="both"/>
        <w:rPr>
          <w:rFonts w:cs="B Nazanin"/>
          <w:i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7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268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32.692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0916</m:t>
          </m:r>
        </m:oMath>
      </m:oMathPara>
    </w:p>
    <w:p w14:paraId="1D4F9B7A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8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37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27.2056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105</m:t>
          </m:r>
        </m:oMath>
      </m:oMathPara>
    </w:p>
    <w:p w14:paraId="120C5BCF" w14:textId="77777777" w:rsidR="00564DDE" w:rsidRPr="00AD63AD" w:rsidRDefault="00AD63AD" w:rsidP="00564DDE">
      <w:pPr>
        <w:bidi/>
        <w:jc w:val="both"/>
        <w:rPr>
          <w:rFonts w:cs="B Nazanin"/>
          <w:i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9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361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20.2141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0</m:t>
          </m:r>
          <m:r>
            <w:rPr>
              <w:rFonts w:ascii="Cambria Math" w:hAnsi="Cambria Math" w:cs="B Nazanin"/>
              <w:sz w:val="24"/>
              <w:szCs w:val="24"/>
            </w:rPr>
            <m:t>15</m:t>
          </m:r>
        </m:oMath>
      </m:oMathPara>
    </w:p>
    <w:p w14:paraId="7F2AC86C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0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1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25.888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469</m:t>
          </m:r>
        </m:oMath>
      </m:oMathPara>
    </w:p>
    <w:p w14:paraId="2757C83A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1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497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15.411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13</m:t>
          </m:r>
        </m:oMath>
      </m:oMathPara>
    </w:p>
    <w:p w14:paraId="6DA92F9C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2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31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8.0286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142</m:t>
          </m:r>
        </m:oMath>
      </m:oMathPara>
    </w:p>
    <w:p w14:paraId="0E946C03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3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322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11.0514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46</m:t>
          </m:r>
        </m:oMath>
      </m:oMathPara>
    </w:p>
    <w:p w14:paraId="6F0057C6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4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313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29.0663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432</m:t>
          </m:r>
        </m:oMath>
      </m:oMathPara>
    </w:p>
    <w:p w14:paraId="7B3438F8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5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472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39.5857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0114</m:t>
          </m:r>
        </m:oMath>
      </m:oMathPara>
    </w:p>
    <w:p w14:paraId="1D7A6D9E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6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579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37.9049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0266</m:t>
          </m:r>
        </m:oMath>
      </m:oMathPara>
    </w:p>
    <w:p w14:paraId="7CCC130C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7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519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42.1214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00470</m:t>
          </m:r>
        </m:oMath>
      </m:oMathPara>
    </w:p>
    <w:p w14:paraId="3C03AC98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8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104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34.7538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0161</m:t>
          </m:r>
        </m:oMath>
      </m:oMathPara>
    </w:p>
    <w:p w14:paraId="74011929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19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284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43.9062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00129</m:t>
          </m:r>
        </m:oMath>
      </m:oMathPara>
    </w:p>
    <w:p w14:paraId="692F20D8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20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408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39.0122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0122</m:t>
          </m:r>
        </m:oMath>
      </m:oMathPara>
    </w:p>
    <w:p w14:paraId="500BEE7C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21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244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40.3434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00438</m:t>
          </m:r>
        </m:oMath>
      </m:oMathPara>
    </w:p>
    <w:p w14:paraId="74C8FA16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22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541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44.5449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00193</m:t>
          </m:r>
        </m:oMath>
      </m:oMathPara>
    </w:p>
    <w:p w14:paraId="5D2F2589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23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322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32.3781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124</m:t>
          </m:r>
        </m:oMath>
      </m:oMathPara>
    </w:p>
    <w:p w14:paraId="74BFE93C" w14:textId="77777777" w:rsidR="00564DDE" w:rsidRPr="00AD63AD" w:rsidRDefault="00AD63AD" w:rsidP="00564DDE">
      <w:pPr>
        <w:bidi/>
        <w:jc w:val="both"/>
        <w:rPr>
          <w:rFonts w:cs="B Nazanin"/>
          <w:sz w:val="24"/>
          <w:szCs w:val="24"/>
          <w:rtl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B Nazanin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 w:cs="B Nazanin"/>
                  <w:sz w:val="24"/>
                  <w:szCs w:val="24"/>
                </w:rPr>
                <m:t>1.24</m:t>
              </m:r>
            </m:sub>
          </m:sSub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 xml:space="preserve">= </m:t>
          </m:r>
          <m:r>
            <w:rPr>
              <w:rFonts w:ascii="Cambria Math" w:hAnsi="Cambria Math" w:cs="B Nazanin"/>
              <w:sz w:val="24"/>
              <w:szCs w:val="24"/>
            </w:rPr>
            <m:t>0.173</m:t>
          </m:r>
          <m:r>
            <m:rPr>
              <m:sty m:val="p"/>
            </m:rPr>
            <w:rPr>
              <w:rFonts w:ascii="Cambria Math" w:hAnsi="Cambria Math" w:cs="B Nazanin"/>
              <w:sz w:val="24"/>
              <w:szCs w:val="24"/>
            </w:rPr>
            <m:t>exp</m:t>
          </m:r>
          <m:d>
            <m:dPr>
              <m:ctrlPr>
                <w:rPr>
                  <w:rFonts w:ascii="Cambria Math" w:hAnsi="Cambria Math" w:cs="B Nazani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B Nazanin"/>
                  <w:sz w:val="24"/>
                  <w:szCs w:val="24"/>
                </w:rPr>
                <m:t>-0.385</m:t>
              </m:r>
              <m:r>
                <w:rPr>
                  <w:rFonts w:ascii="Cambria Math" w:hAnsi="Cambria Math" w:cs="B Nazanin" w:hint="cs"/>
                  <w:sz w:val="24"/>
                  <w:szCs w:val="24"/>
                </w:rPr>
                <m:t>×</m:t>
              </m:r>
              <m:r>
                <w:rPr>
                  <w:rFonts w:ascii="Cambria Math" w:hAnsi="Cambria Math" w:cs="B Nazanin"/>
                  <w:sz w:val="24"/>
                  <w:szCs w:val="24"/>
                </w:rPr>
                <m:t>28.6558</m:t>
              </m:r>
            </m:e>
          </m:d>
          <m:r>
            <w:rPr>
              <w:rFonts w:ascii="Cambria Math" w:hAnsi="Cambria Math" w:cs="B Nazanin"/>
              <w:sz w:val="24"/>
              <w:szCs w:val="24"/>
            </w:rPr>
            <m:t>=0.0000028</m:t>
          </m:r>
        </m:oMath>
      </m:oMathPara>
      <w:bookmarkStart w:id="0" w:name="_GoBack"/>
      <w:bookmarkEnd w:id="0"/>
    </w:p>
    <w:p w14:paraId="0163954B" w14:textId="77777777" w:rsidR="00564DDE" w:rsidRPr="00AD63AD" w:rsidRDefault="00564DDE" w:rsidP="00564DDE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64630056" w14:textId="77777777" w:rsidR="00DE7C8D" w:rsidRPr="00AD63AD" w:rsidRDefault="00DE7C8D"/>
    <w:sectPr w:rsidR="00DE7C8D" w:rsidRPr="00AD63AD" w:rsidSect="00AD63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 Nazanin">
    <w:altName w:val="Courier New"/>
    <w:charset w:val="B2"/>
    <w:family w:val="auto"/>
    <w:pitch w:val="variable"/>
    <w:sig w:usb0="00000000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DDE"/>
    <w:rsid w:val="00006805"/>
    <w:rsid w:val="00010ABA"/>
    <w:rsid w:val="00011C35"/>
    <w:rsid w:val="00014827"/>
    <w:rsid w:val="00014E22"/>
    <w:rsid w:val="00016B4E"/>
    <w:rsid w:val="00020CDB"/>
    <w:rsid w:val="0002444C"/>
    <w:rsid w:val="00024CFF"/>
    <w:rsid w:val="00026DF7"/>
    <w:rsid w:val="00027F02"/>
    <w:rsid w:val="00034DAD"/>
    <w:rsid w:val="000404F6"/>
    <w:rsid w:val="00040F4B"/>
    <w:rsid w:val="00042243"/>
    <w:rsid w:val="000428A7"/>
    <w:rsid w:val="0004311B"/>
    <w:rsid w:val="00045A1E"/>
    <w:rsid w:val="00046A52"/>
    <w:rsid w:val="0005117F"/>
    <w:rsid w:val="00056A8B"/>
    <w:rsid w:val="000602FB"/>
    <w:rsid w:val="000712BD"/>
    <w:rsid w:val="000713D0"/>
    <w:rsid w:val="00071E6E"/>
    <w:rsid w:val="00072F65"/>
    <w:rsid w:val="000838ED"/>
    <w:rsid w:val="00083AE3"/>
    <w:rsid w:val="000858AD"/>
    <w:rsid w:val="0008643C"/>
    <w:rsid w:val="0009525D"/>
    <w:rsid w:val="00096091"/>
    <w:rsid w:val="0009697C"/>
    <w:rsid w:val="00097D30"/>
    <w:rsid w:val="000A117A"/>
    <w:rsid w:val="000A19CD"/>
    <w:rsid w:val="000A2089"/>
    <w:rsid w:val="000A2FDD"/>
    <w:rsid w:val="000A5B65"/>
    <w:rsid w:val="000A7697"/>
    <w:rsid w:val="000A7DAF"/>
    <w:rsid w:val="000B019A"/>
    <w:rsid w:val="000B080E"/>
    <w:rsid w:val="000B301A"/>
    <w:rsid w:val="000B58CB"/>
    <w:rsid w:val="000B5CAC"/>
    <w:rsid w:val="000B5ECA"/>
    <w:rsid w:val="000C094A"/>
    <w:rsid w:val="000C0F22"/>
    <w:rsid w:val="000D14EA"/>
    <w:rsid w:val="000D405B"/>
    <w:rsid w:val="000D6B46"/>
    <w:rsid w:val="000E6CB7"/>
    <w:rsid w:val="000F355D"/>
    <w:rsid w:val="000F45D2"/>
    <w:rsid w:val="000F466B"/>
    <w:rsid w:val="000F5F62"/>
    <w:rsid w:val="00100A77"/>
    <w:rsid w:val="001018B9"/>
    <w:rsid w:val="00103C04"/>
    <w:rsid w:val="00105B39"/>
    <w:rsid w:val="00105D70"/>
    <w:rsid w:val="00107844"/>
    <w:rsid w:val="001107AC"/>
    <w:rsid w:val="0011093A"/>
    <w:rsid w:val="00111E51"/>
    <w:rsid w:val="001151A7"/>
    <w:rsid w:val="00117283"/>
    <w:rsid w:val="00122649"/>
    <w:rsid w:val="00126734"/>
    <w:rsid w:val="00126996"/>
    <w:rsid w:val="001302E3"/>
    <w:rsid w:val="00131394"/>
    <w:rsid w:val="00132052"/>
    <w:rsid w:val="001376DF"/>
    <w:rsid w:val="001406B3"/>
    <w:rsid w:val="00140781"/>
    <w:rsid w:val="001410CF"/>
    <w:rsid w:val="00144BB3"/>
    <w:rsid w:val="00147D47"/>
    <w:rsid w:val="00150009"/>
    <w:rsid w:val="00150A99"/>
    <w:rsid w:val="00154120"/>
    <w:rsid w:val="00165F3D"/>
    <w:rsid w:val="001661E3"/>
    <w:rsid w:val="00167CF1"/>
    <w:rsid w:val="0017342C"/>
    <w:rsid w:val="00174E53"/>
    <w:rsid w:val="00175250"/>
    <w:rsid w:val="00175C54"/>
    <w:rsid w:val="001773FE"/>
    <w:rsid w:val="00192F5F"/>
    <w:rsid w:val="001943E3"/>
    <w:rsid w:val="00194F72"/>
    <w:rsid w:val="00195851"/>
    <w:rsid w:val="00197CCC"/>
    <w:rsid w:val="001A0A93"/>
    <w:rsid w:val="001A3FF2"/>
    <w:rsid w:val="001B205B"/>
    <w:rsid w:val="001B2FBB"/>
    <w:rsid w:val="001B5608"/>
    <w:rsid w:val="001B5A67"/>
    <w:rsid w:val="001B5B7D"/>
    <w:rsid w:val="001B6640"/>
    <w:rsid w:val="001B728C"/>
    <w:rsid w:val="001B73DC"/>
    <w:rsid w:val="001B763F"/>
    <w:rsid w:val="001C54FB"/>
    <w:rsid w:val="001D0059"/>
    <w:rsid w:val="001D19C8"/>
    <w:rsid w:val="001D293F"/>
    <w:rsid w:val="001D445C"/>
    <w:rsid w:val="001D5969"/>
    <w:rsid w:val="001D6626"/>
    <w:rsid w:val="001D682C"/>
    <w:rsid w:val="001D7A52"/>
    <w:rsid w:val="001E0478"/>
    <w:rsid w:val="001E183A"/>
    <w:rsid w:val="001E41D0"/>
    <w:rsid w:val="001E615B"/>
    <w:rsid w:val="001F452E"/>
    <w:rsid w:val="001F4BCA"/>
    <w:rsid w:val="001F526E"/>
    <w:rsid w:val="001F5453"/>
    <w:rsid w:val="002038F9"/>
    <w:rsid w:val="00206214"/>
    <w:rsid w:val="002068D8"/>
    <w:rsid w:val="002074C1"/>
    <w:rsid w:val="00213561"/>
    <w:rsid w:val="00214252"/>
    <w:rsid w:val="00217AB0"/>
    <w:rsid w:val="00217D15"/>
    <w:rsid w:val="00221B4E"/>
    <w:rsid w:val="002225F3"/>
    <w:rsid w:val="002235EC"/>
    <w:rsid w:val="00225235"/>
    <w:rsid w:val="00231B49"/>
    <w:rsid w:val="00232714"/>
    <w:rsid w:val="00241377"/>
    <w:rsid w:val="0024500E"/>
    <w:rsid w:val="00247D4D"/>
    <w:rsid w:val="002514CA"/>
    <w:rsid w:val="00251DF4"/>
    <w:rsid w:val="0025232B"/>
    <w:rsid w:val="0026205D"/>
    <w:rsid w:val="00262450"/>
    <w:rsid w:val="00262909"/>
    <w:rsid w:val="002632F9"/>
    <w:rsid w:val="00273F09"/>
    <w:rsid w:val="00274A04"/>
    <w:rsid w:val="00275F42"/>
    <w:rsid w:val="00277111"/>
    <w:rsid w:val="00287B43"/>
    <w:rsid w:val="00291659"/>
    <w:rsid w:val="0029589A"/>
    <w:rsid w:val="00297355"/>
    <w:rsid w:val="002A0C1C"/>
    <w:rsid w:val="002A1861"/>
    <w:rsid w:val="002A2526"/>
    <w:rsid w:val="002B12CF"/>
    <w:rsid w:val="002B4AAA"/>
    <w:rsid w:val="002B4B34"/>
    <w:rsid w:val="002B4F44"/>
    <w:rsid w:val="002B6DCD"/>
    <w:rsid w:val="002B75B2"/>
    <w:rsid w:val="002B7ADC"/>
    <w:rsid w:val="002C1E12"/>
    <w:rsid w:val="002C203A"/>
    <w:rsid w:val="002C281E"/>
    <w:rsid w:val="002C29F6"/>
    <w:rsid w:val="002C4CDE"/>
    <w:rsid w:val="002C4E29"/>
    <w:rsid w:val="002C6502"/>
    <w:rsid w:val="002C7D04"/>
    <w:rsid w:val="002D1B4F"/>
    <w:rsid w:val="002D25A4"/>
    <w:rsid w:val="002D7AB5"/>
    <w:rsid w:val="002E0F69"/>
    <w:rsid w:val="002E66CE"/>
    <w:rsid w:val="002F1308"/>
    <w:rsid w:val="002F4234"/>
    <w:rsid w:val="002F4505"/>
    <w:rsid w:val="002F7F5B"/>
    <w:rsid w:val="003002C8"/>
    <w:rsid w:val="00303769"/>
    <w:rsid w:val="003037BD"/>
    <w:rsid w:val="00320966"/>
    <w:rsid w:val="00321D6A"/>
    <w:rsid w:val="00325505"/>
    <w:rsid w:val="00330271"/>
    <w:rsid w:val="0033456B"/>
    <w:rsid w:val="003345E0"/>
    <w:rsid w:val="00340BDA"/>
    <w:rsid w:val="00341754"/>
    <w:rsid w:val="00341C5C"/>
    <w:rsid w:val="00345D49"/>
    <w:rsid w:val="00350DC2"/>
    <w:rsid w:val="00351239"/>
    <w:rsid w:val="00351478"/>
    <w:rsid w:val="00351EAE"/>
    <w:rsid w:val="003520A0"/>
    <w:rsid w:val="003526DF"/>
    <w:rsid w:val="00353AAD"/>
    <w:rsid w:val="003551FB"/>
    <w:rsid w:val="003612B8"/>
    <w:rsid w:val="003637F2"/>
    <w:rsid w:val="003702E8"/>
    <w:rsid w:val="00371B49"/>
    <w:rsid w:val="00377FB2"/>
    <w:rsid w:val="003816ED"/>
    <w:rsid w:val="00382C76"/>
    <w:rsid w:val="0038405F"/>
    <w:rsid w:val="00386E1C"/>
    <w:rsid w:val="00390F18"/>
    <w:rsid w:val="00395F6D"/>
    <w:rsid w:val="003A0FDA"/>
    <w:rsid w:val="003A21B7"/>
    <w:rsid w:val="003A2887"/>
    <w:rsid w:val="003A5A25"/>
    <w:rsid w:val="003A7F61"/>
    <w:rsid w:val="003B3410"/>
    <w:rsid w:val="003B3F38"/>
    <w:rsid w:val="003B479D"/>
    <w:rsid w:val="003B71E6"/>
    <w:rsid w:val="003C1EAD"/>
    <w:rsid w:val="003C2753"/>
    <w:rsid w:val="003C4AA6"/>
    <w:rsid w:val="003C4CB7"/>
    <w:rsid w:val="003C54F5"/>
    <w:rsid w:val="003C584A"/>
    <w:rsid w:val="003C733E"/>
    <w:rsid w:val="003C7945"/>
    <w:rsid w:val="003D18D6"/>
    <w:rsid w:val="003D46C7"/>
    <w:rsid w:val="003D59D5"/>
    <w:rsid w:val="003D7938"/>
    <w:rsid w:val="003E5F6D"/>
    <w:rsid w:val="003E6856"/>
    <w:rsid w:val="003F0C62"/>
    <w:rsid w:val="003F2E11"/>
    <w:rsid w:val="003F3005"/>
    <w:rsid w:val="003F4496"/>
    <w:rsid w:val="003F7DD1"/>
    <w:rsid w:val="004039B2"/>
    <w:rsid w:val="0041199C"/>
    <w:rsid w:val="00412B21"/>
    <w:rsid w:val="00415020"/>
    <w:rsid w:val="00417F51"/>
    <w:rsid w:val="00421091"/>
    <w:rsid w:val="00426353"/>
    <w:rsid w:val="00427421"/>
    <w:rsid w:val="0043104A"/>
    <w:rsid w:val="00432619"/>
    <w:rsid w:val="0043487A"/>
    <w:rsid w:val="00441127"/>
    <w:rsid w:val="00441D68"/>
    <w:rsid w:val="004506B2"/>
    <w:rsid w:val="0045103A"/>
    <w:rsid w:val="00453166"/>
    <w:rsid w:val="00456FCC"/>
    <w:rsid w:val="00457135"/>
    <w:rsid w:val="004603BF"/>
    <w:rsid w:val="00464520"/>
    <w:rsid w:val="00464D42"/>
    <w:rsid w:val="00465062"/>
    <w:rsid w:val="0046539A"/>
    <w:rsid w:val="00467466"/>
    <w:rsid w:val="0047063E"/>
    <w:rsid w:val="0047525A"/>
    <w:rsid w:val="00475D78"/>
    <w:rsid w:val="00476ACB"/>
    <w:rsid w:val="00477806"/>
    <w:rsid w:val="00482482"/>
    <w:rsid w:val="00493005"/>
    <w:rsid w:val="00493756"/>
    <w:rsid w:val="00497C6F"/>
    <w:rsid w:val="004A2883"/>
    <w:rsid w:val="004A32B6"/>
    <w:rsid w:val="004A34AC"/>
    <w:rsid w:val="004A3E1F"/>
    <w:rsid w:val="004A4D05"/>
    <w:rsid w:val="004A5616"/>
    <w:rsid w:val="004B1652"/>
    <w:rsid w:val="004B4314"/>
    <w:rsid w:val="004B50A0"/>
    <w:rsid w:val="004B79E9"/>
    <w:rsid w:val="004C2DF7"/>
    <w:rsid w:val="004C5D24"/>
    <w:rsid w:val="004C7E87"/>
    <w:rsid w:val="004D2EEA"/>
    <w:rsid w:val="004D4F5D"/>
    <w:rsid w:val="004E3DFD"/>
    <w:rsid w:val="004F214D"/>
    <w:rsid w:val="004F25B3"/>
    <w:rsid w:val="004F2BF7"/>
    <w:rsid w:val="004F2C28"/>
    <w:rsid w:val="004F405B"/>
    <w:rsid w:val="004F6A15"/>
    <w:rsid w:val="004F6B73"/>
    <w:rsid w:val="004F7A5B"/>
    <w:rsid w:val="00501999"/>
    <w:rsid w:val="005019D3"/>
    <w:rsid w:val="0050301C"/>
    <w:rsid w:val="00504275"/>
    <w:rsid w:val="005043F7"/>
    <w:rsid w:val="00505797"/>
    <w:rsid w:val="00505AC7"/>
    <w:rsid w:val="005070C9"/>
    <w:rsid w:val="00511458"/>
    <w:rsid w:val="005200EA"/>
    <w:rsid w:val="00530BE6"/>
    <w:rsid w:val="00530F19"/>
    <w:rsid w:val="00531C21"/>
    <w:rsid w:val="00534007"/>
    <w:rsid w:val="005410F5"/>
    <w:rsid w:val="005428A8"/>
    <w:rsid w:val="00542DE6"/>
    <w:rsid w:val="00544B43"/>
    <w:rsid w:val="005460CF"/>
    <w:rsid w:val="0054686B"/>
    <w:rsid w:val="00553460"/>
    <w:rsid w:val="005534A2"/>
    <w:rsid w:val="00553AE8"/>
    <w:rsid w:val="0055420B"/>
    <w:rsid w:val="00555F6C"/>
    <w:rsid w:val="00564DDE"/>
    <w:rsid w:val="00575521"/>
    <w:rsid w:val="00576CA1"/>
    <w:rsid w:val="00576D33"/>
    <w:rsid w:val="00577CE2"/>
    <w:rsid w:val="00580598"/>
    <w:rsid w:val="0058061E"/>
    <w:rsid w:val="00581C4F"/>
    <w:rsid w:val="005822CC"/>
    <w:rsid w:val="005828C7"/>
    <w:rsid w:val="005832FA"/>
    <w:rsid w:val="00583AEE"/>
    <w:rsid w:val="00584383"/>
    <w:rsid w:val="00586BAE"/>
    <w:rsid w:val="005930B9"/>
    <w:rsid w:val="0059395B"/>
    <w:rsid w:val="00595497"/>
    <w:rsid w:val="005A3721"/>
    <w:rsid w:val="005A4105"/>
    <w:rsid w:val="005A5F52"/>
    <w:rsid w:val="005A6DB4"/>
    <w:rsid w:val="005B2428"/>
    <w:rsid w:val="005B447C"/>
    <w:rsid w:val="005B680B"/>
    <w:rsid w:val="005C3544"/>
    <w:rsid w:val="005C4E5B"/>
    <w:rsid w:val="005C6284"/>
    <w:rsid w:val="005D06D0"/>
    <w:rsid w:val="005D2116"/>
    <w:rsid w:val="005E3A13"/>
    <w:rsid w:val="005E5F6D"/>
    <w:rsid w:val="005F09BD"/>
    <w:rsid w:val="005F1084"/>
    <w:rsid w:val="005F392A"/>
    <w:rsid w:val="005F5418"/>
    <w:rsid w:val="005F6834"/>
    <w:rsid w:val="005F6C31"/>
    <w:rsid w:val="0060065C"/>
    <w:rsid w:val="00600C59"/>
    <w:rsid w:val="006031A0"/>
    <w:rsid w:val="00603D3D"/>
    <w:rsid w:val="006041AE"/>
    <w:rsid w:val="0060619E"/>
    <w:rsid w:val="006068B3"/>
    <w:rsid w:val="006100D3"/>
    <w:rsid w:val="00610F46"/>
    <w:rsid w:val="0061222A"/>
    <w:rsid w:val="00615562"/>
    <w:rsid w:val="00617109"/>
    <w:rsid w:val="0062063C"/>
    <w:rsid w:val="00622203"/>
    <w:rsid w:val="00622D47"/>
    <w:rsid w:val="00623F16"/>
    <w:rsid w:val="00625449"/>
    <w:rsid w:val="00625D56"/>
    <w:rsid w:val="00627557"/>
    <w:rsid w:val="00631332"/>
    <w:rsid w:val="00632119"/>
    <w:rsid w:val="0063376B"/>
    <w:rsid w:val="006348DF"/>
    <w:rsid w:val="00634DDB"/>
    <w:rsid w:val="00636DCE"/>
    <w:rsid w:val="00637732"/>
    <w:rsid w:val="00637F8C"/>
    <w:rsid w:val="006411DD"/>
    <w:rsid w:val="00641669"/>
    <w:rsid w:val="00642BBF"/>
    <w:rsid w:val="006457FF"/>
    <w:rsid w:val="006478FF"/>
    <w:rsid w:val="00647900"/>
    <w:rsid w:val="006500D7"/>
    <w:rsid w:val="00650C78"/>
    <w:rsid w:val="0065278E"/>
    <w:rsid w:val="006543D6"/>
    <w:rsid w:val="006546AE"/>
    <w:rsid w:val="00655999"/>
    <w:rsid w:val="006602DE"/>
    <w:rsid w:val="0066083D"/>
    <w:rsid w:val="006616E1"/>
    <w:rsid w:val="0066189F"/>
    <w:rsid w:val="00662368"/>
    <w:rsid w:val="00672CAC"/>
    <w:rsid w:val="00673F75"/>
    <w:rsid w:val="00681294"/>
    <w:rsid w:val="006869C3"/>
    <w:rsid w:val="006939A7"/>
    <w:rsid w:val="006947EA"/>
    <w:rsid w:val="00695261"/>
    <w:rsid w:val="00697448"/>
    <w:rsid w:val="006A0E58"/>
    <w:rsid w:val="006A2C0B"/>
    <w:rsid w:val="006A2CCA"/>
    <w:rsid w:val="006A6964"/>
    <w:rsid w:val="006A7036"/>
    <w:rsid w:val="006A7FEF"/>
    <w:rsid w:val="006B0BE8"/>
    <w:rsid w:val="006B1C85"/>
    <w:rsid w:val="006B1CE9"/>
    <w:rsid w:val="006B2973"/>
    <w:rsid w:val="006C0CB2"/>
    <w:rsid w:val="006C2EE3"/>
    <w:rsid w:val="006C429F"/>
    <w:rsid w:val="006C6FC0"/>
    <w:rsid w:val="006C70F0"/>
    <w:rsid w:val="006D0175"/>
    <w:rsid w:val="006E0786"/>
    <w:rsid w:val="006E16B0"/>
    <w:rsid w:val="006E3925"/>
    <w:rsid w:val="006E3998"/>
    <w:rsid w:val="006E435C"/>
    <w:rsid w:val="006E4751"/>
    <w:rsid w:val="006E4CD7"/>
    <w:rsid w:val="006E5CB3"/>
    <w:rsid w:val="006E7B17"/>
    <w:rsid w:val="006E7E2C"/>
    <w:rsid w:val="006F15F0"/>
    <w:rsid w:val="006F1EBC"/>
    <w:rsid w:val="006F1F2C"/>
    <w:rsid w:val="006F5992"/>
    <w:rsid w:val="006F5BE8"/>
    <w:rsid w:val="006F6706"/>
    <w:rsid w:val="0070015F"/>
    <w:rsid w:val="00700245"/>
    <w:rsid w:val="007009C2"/>
    <w:rsid w:val="00703227"/>
    <w:rsid w:val="00703788"/>
    <w:rsid w:val="00705BCC"/>
    <w:rsid w:val="00710639"/>
    <w:rsid w:val="00724F37"/>
    <w:rsid w:val="00725E5D"/>
    <w:rsid w:val="00733161"/>
    <w:rsid w:val="00735E78"/>
    <w:rsid w:val="00736608"/>
    <w:rsid w:val="007371C9"/>
    <w:rsid w:val="007439FD"/>
    <w:rsid w:val="00744C36"/>
    <w:rsid w:val="00745C5F"/>
    <w:rsid w:val="00750515"/>
    <w:rsid w:val="00751AF2"/>
    <w:rsid w:val="00751CDE"/>
    <w:rsid w:val="00753222"/>
    <w:rsid w:val="00755FD6"/>
    <w:rsid w:val="00760672"/>
    <w:rsid w:val="00760ABE"/>
    <w:rsid w:val="007624B4"/>
    <w:rsid w:val="007630CA"/>
    <w:rsid w:val="007646C3"/>
    <w:rsid w:val="00765CB6"/>
    <w:rsid w:val="00766196"/>
    <w:rsid w:val="00770130"/>
    <w:rsid w:val="007712F8"/>
    <w:rsid w:val="007715A7"/>
    <w:rsid w:val="00771AF8"/>
    <w:rsid w:val="00771BFF"/>
    <w:rsid w:val="007721B8"/>
    <w:rsid w:val="007771A5"/>
    <w:rsid w:val="007801E5"/>
    <w:rsid w:val="0079226F"/>
    <w:rsid w:val="007932C0"/>
    <w:rsid w:val="00795D63"/>
    <w:rsid w:val="0079732D"/>
    <w:rsid w:val="007977C1"/>
    <w:rsid w:val="007A24D3"/>
    <w:rsid w:val="007B2B91"/>
    <w:rsid w:val="007B462F"/>
    <w:rsid w:val="007B4D51"/>
    <w:rsid w:val="007C038D"/>
    <w:rsid w:val="007C26E1"/>
    <w:rsid w:val="007C4B0F"/>
    <w:rsid w:val="007C556B"/>
    <w:rsid w:val="007C5B25"/>
    <w:rsid w:val="007D7408"/>
    <w:rsid w:val="007E1FA1"/>
    <w:rsid w:val="007E488A"/>
    <w:rsid w:val="007E6490"/>
    <w:rsid w:val="007F4E65"/>
    <w:rsid w:val="00800457"/>
    <w:rsid w:val="00803A99"/>
    <w:rsid w:val="008052DF"/>
    <w:rsid w:val="00805987"/>
    <w:rsid w:val="0081018F"/>
    <w:rsid w:val="008111AA"/>
    <w:rsid w:val="00812173"/>
    <w:rsid w:val="00813761"/>
    <w:rsid w:val="0081461B"/>
    <w:rsid w:val="0081482E"/>
    <w:rsid w:val="00815609"/>
    <w:rsid w:val="00815867"/>
    <w:rsid w:val="00817030"/>
    <w:rsid w:val="008173AD"/>
    <w:rsid w:val="00820BBA"/>
    <w:rsid w:val="00822332"/>
    <w:rsid w:val="00823005"/>
    <w:rsid w:val="00823CD2"/>
    <w:rsid w:val="00824BAB"/>
    <w:rsid w:val="00832050"/>
    <w:rsid w:val="00832661"/>
    <w:rsid w:val="00834483"/>
    <w:rsid w:val="00834957"/>
    <w:rsid w:val="00834FD6"/>
    <w:rsid w:val="00836FFB"/>
    <w:rsid w:val="00840B4B"/>
    <w:rsid w:val="00840DC2"/>
    <w:rsid w:val="00842B08"/>
    <w:rsid w:val="00843E05"/>
    <w:rsid w:val="00844075"/>
    <w:rsid w:val="008444F5"/>
    <w:rsid w:val="00846D97"/>
    <w:rsid w:val="00854FF9"/>
    <w:rsid w:val="008551D8"/>
    <w:rsid w:val="00863913"/>
    <w:rsid w:val="00870D42"/>
    <w:rsid w:val="008820D9"/>
    <w:rsid w:val="00884971"/>
    <w:rsid w:val="008A21DB"/>
    <w:rsid w:val="008A383E"/>
    <w:rsid w:val="008A3A75"/>
    <w:rsid w:val="008A3AC0"/>
    <w:rsid w:val="008B0BC5"/>
    <w:rsid w:val="008B1A06"/>
    <w:rsid w:val="008B2791"/>
    <w:rsid w:val="008B2862"/>
    <w:rsid w:val="008B303A"/>
    <w:rsid w:val="008B7D48"/>
    <w:rsid w:val="008C4991"/>
    <w:rsid w:val="008D112F"/>
    <w:rsid w:val="008D6FC7"/>
    <w:rsid w:val="008D7526"/>
    <w:rsid w:val="008E1020"/>
    <w:rsid w:val="008E35CC"/>
    <w:rsid w:val="008E44CE"/>
    <w:rsid w:val="008F2867"/>
    <w:rsid w:val="008F39ED"/>
    <w:rsid w:val="008F4A05"/>
    <w:rsid w:val="008F51E5"/>
    <w:rsid w:val="008F53D5"/>
    <w:rsid w:val="008F5840"/>
    <w:rsid w:val="0090118F"/>
    <w:rsid w:val="00901B0E"/>
    <w:rsid w:val="009020BA"/>
    <w:rsid w:val="009057DF"/>
    <w:rsid w:val="009062F1"/>
    <w:rsid w:val="00910083"/>
    <w:rsid w:val="00910910"/>
    <w:rsid w:val="00923650"/>
    <w:rsid w:val="00925E56"/>
    <w:rsid w:val="009263C5"/>
    <w:rsid w:val="0093183C"/>
    <w:rsid w:val="00932C09"/>
    <w:rsid w:val="0093349A"/>
    <w:rsid w:val="00940481"/>
    <w:rsid w:val="00943F44"/>
    <w:rsid w:val="009463AD"/>
    <w:rsid w:val="009525C9"/>
    <w:rsid w:val="00953019"/>
    <w:rsid w:val="00953913"/>
    <w:rsid w:val="00954854"/>
    <w:rsid w:val="009563C5"/>
    <w:rsid w:val="00957BAB"/>
    <w:rsid w:val="00963875"/>
    <w:rsid w:val="0096479C"/>
    <w:rsid w:val="00965F28"/>
    <w:rsid w:val="00977764"/>
    <w:rsid w:val="0098081A"/>
    <w:rsid w:val="0098122C"/>
    <w:rsid w:val="00982CE2"/>
    <w:rsid w:val="0098368E"/>
    <w:rsid w:val="00984F28"/>
    <w:rsid w:val="00985F4D"/>
    <w:rsid w:val="009871D6"/>
    <w:rsid w:val="0099031F"/>
    <w:rsid w:val="009912E6"/>
    <w:rsid w:val="00991E03"/>
    <w:rsid w:val="00997830"/>
    <w:rsid w:val="009A1977"/>
    <w:rsid w:val="009A35E8"/>
    <w:rsid w:val="009A36A8"/>
    <w:rsid w:val="009A62EE"/>
    <w:rsid w:val="009B0199"/>
    <w:rsid w:val="009B0B77"/>
    <w:rsid w:val="009C0A93"/>
    <w:rsid w:val="009C1476"/>
    <w:rsid w:val="009C21C3"/>
    <w:rsid w:val="009C232A"/>
    <w:rsid w:val="009C30AA"/>
    <w:rsid w:val="009C4A69"/>
    <w:rsid w:val="009C7066"/>
    <w:rsid w:val="009D2CFA"/>
    <w:rsid w:val="009D31FC"/>
    <w:rsid w:val="009D4EFA"/>
    <w:rsid w:val="009E09BE"/>
    <w:rsid w:val="009E24BC"/>
    <w:rsid w:val="009E52CE"/>
    <w:rsid w:val="009E7900"/>
    <w:rsid w:val="009F13B6"/>
    <w:rsid w:val="009F5570"/>
    <w:rsid w:val="009F6376"/>
    <w:rsid w:val="00A000B2"/>
    <w:rsid w:val="00A00946"/>
    <w:rsid w:val="00A014DD"/>
    <w:rsid w:val="00A0159D"/>
    <w:rsid w:val="00A0269C"/>
    <w:rsid w:val="00A02B0C"/>
    <w:rsid w:val="00A02D18"/>
    <w:rsid w:val="00A0381A"/>
    <w:rsid w:val="00A0427B"/>
    <w:rsid w:val="00A0446E"/>
    <w:rsid w:val="00A05651"/>
    <w:rsid w:val="00A13AFD"/>
    <w:rsid w:val="00A13C88"/>
    <w:rsid w:val="00A14CAF"/>
    <w:rsid w:val="00A15957"/>
    <w:rsid w:val="00A15965"/>
    <w:rsid w:val="00A15EDD"/>
    <w:rsid w:val="00A1648E"/>
    <w:rsid w:val="00A167A3"/>
    <w:rsid w:val="00A17DA7"/>
    <w:rsid w:val="00A20A07"/>
    <w:rsid w:val="00A22A40"/>
    <w:rsid w:val="00A22F7F"/>
    <w:rsid w:val="00A25712"/>
    <w:rsid w:val="00A25721"/>
    <w:rsid w:val="00A26960"/>
    <w:rsid w:val="00A27C30"/>
    <w:rsid w:val="00A310E5"/>
    <w:rsid w:val="00A31DAE"/>
    <w:rsid w:val="00A376AA"/>
    <w:rsid w:val="00A4322E"/>
    <w:rsid w:val="00A43289"/>
    <w:rsid w:val="00A43519"/>
    <w:rsid w:val="00A436C5"/>
    <w:rsid w:val="00A4477D"/>
    <w:rsid w:val="00A46B9B"/>
    <w:rsid w:val="00A56543"/>
    <w:rsid w:val="00A56707"/>
    <w:rsid w:val="00A576F6"/>
    <w:rsid w:val="00A57BC4"/>
    <w:rsid w:val="00A62E33"/>
    <w:rsid w:val="00A66BE7"/>
    <w:rsid w:val="00A704C2"/>
    <w:rsid w:val="00A70864"/>
    <w:rsid w:val="00A7402E"/>
    <w:rsid w:val="00A75250"/>
    <w:rsid w:val="00A7652A"/>
    <w:rsid w:val="00A768E9"/>
    <w:rsid w:val="00A8530C"/>
    <w:rsid w:val="00A85928"/>
    <w:rsid w:val="00A876FA"/>
    <w:rsid w:val="00A91481"/>
    <w:rsid w:val="00A91DDB"/>
    <w:rsid w:val="00A91F4B"/>
    <w:rsid w:val="00A928A9"/>
    <w:rsid w:val="00A939E6"/>
    <w:rsid w:val="00A94784"/>
    <w:rsid w:val="00A95939"/>
    <w:rsid w:val="00AA04B0"/>
    <w:rsid w:val="00AA1E8C"/>
    <w:rsid w:val="00AA66A6"/>
    <w:rsid w:val="00AB7279"/>
    <w:rsid w:val="00AC1923"/>
    <w:rsid w:val="00AC3594"/>
    <w:rsid w:val="00AC6EB5"/>
    <w:rsid w:val="00AD63AD"/>
    <w:rsid w:val="00AE003A"/>
    <w:rsid w:val="00AE54F1"/>
    <w:rsid w:val="00AE5942"/>
    <w:rsid w:val="00AF21C3"/>
    <w:rsid w:val="00AF2D19"/>
    <w:rsid w:val="00AF38D1"/>
    <w:rsid w:val="00AF525F"/>
    <w:rsid w:val="00AF775E"/>
    <w:rsid w:val="00AF7B5B"/>
    <w:rsid w:val="00B00682"/>
    <w:rsid w:val="00B01B1B"/>
    <w:rsid w:val="00B048CB"/>
    <w:rsid w:val="00B065F8"/>
    <w:rsid w:val="00B107AE"/>
    <w:rsid w:val="00B11591"/>
    <w:rsid w:val="00B15A7B"/>
    <w:rsid w:val="00B16A6B"/>
    <w:rsid w:val="00B179CA"/>
    <w:rsid w:val="00B17A54"/>
    <w:rsid w:val="00B2060B"/>
    <w:rsid w:val="00B24F7C"/>
    <w:rsid w:val="00B33086"/>
    <w:rsid w:val="00B4016A"/>
    <w:rsid w:val="00B41E2B"/>
    <w:rsid w:val="00B4470C"/>
    <w:rsid w:val="00B464FE"/>
    <w:rsid w:val="00B47601"/>
    <w:rsid w:val="00B51246"/>
    <w:rsid w:val="00B52D94"/>
    <w:rsid w:val="00B544AD"/>
    <w:rsid w:val="00B547AA"/>
    <w:rsid w:val="00B6058F"/>
    <w:rsid w:val="00B61FCE"/>
    <w:rsid w:val="00B6306B"/>
    <w:rsid w:val="00B7496E"/>
    <w:rsid w:val="00B76BAE"/>
    <w:rsid w:val="00B774E1"/>
    <w:rsid w:val="00B833A3"/>
    <w:rsid w:val="00B853FC"/>
    <w:rsid w:val="00B85EA0"/>
    <w:rsid w:val="00B86F52"/>
    <w:rsid w:val="00B87DA2"/>
    <w:rsid w:val="00B9150A"/>
    <w:rsid w:val="00B94D0F"/>
    <w:rsid w:val="00B95CD5"/>
    <w:rsid w:val="00B970E2"/>
    <w:rsid w:val="00B97DF7"/>
    <w:rsid w:val="00B97E6B"/>
    <w:rsid w:val="00BA065B"/>
    <w:rsid w:val="00BA39AC"/>
    <w:rsid w:val="00BA4CCE"/>
    <w:rsid w:val="00BA69C3"/>
    <w:rsid w:val="00BB2FE3"/>
    <w:rsid w:val="00BB3235"/>
    <w:rsid w:val="00BB34A3"/>
    <w:rsid w:val="00BB4FEB"/>
    <w:rsid w:val="00BC0416"/>
    <w:rsid w:val="00BC5D39"/>
    <w:rsid w:val="00BC769A"/>
    <w:rsid w:val="00BD0ED2"/>
    <w:rsid w:val="00BD7E5F"/>
    <w:rsid w:val="00BE0264"/>
    <w:rsid w:val="00BE655A"/>
    <w:rsid w:val="00BE784D"/>
    <w:rsid w:val="00BE7B4C"/>
    <w:rsid w:val="00BF2862"/>
    <w:rsid w:val="00BF3279"/>
    <w:rsid w:val="00BF5736"/>
    <w:rsid w:val="00C00CF3"/>
    <w:rsid w:val="00C02A96"/>
    <w:rsid w:val="00C03BEC"/>
    <w:rsid w:val="00C04153"/>
    <w:rsid w:val="00C059CB"/>
    <w:rsid w:val="00C05D9F"/>
    <w:rsid w:val="00C12F05"/>
    <w:rsid w:val="00C13B5F"/>
    <w:rsid w:val="00C15526"/>
    <w:rsid w:val="00C23D5B"/>
    <w:rsid w:val="00C24D91"/>
    <w:rsid w:val="00C270C7"/>
    <w:rsid w:val="00C34318"/>
    <w:rsid w:val="00C34BC0"/>
    <w:rsid w:val="00C34F43"/>
    <w:rsid w:val="00C356A6"/>
    <w:rsid w:val="00C36102"/>
    <w:rsid w:val="00C3726C"/>
    <w:rsid w:val="00C374EE"/>
    <w:rsid w:val="00C41E2C"/>
    <w:rsid w:val="00C42865"/>
    <w:rsid w:val="00C44D37"/>
    <w:rsid w:val="00C51D8A"/>
    <w:rsid w:val="00C55C9F"/>
    <w:rsid w:val="00C57943"/>
    <w:rsid w:val="00C609EF"/>
    <w:rsid w:val="00C641A2"/>
    <w:rsid w:val="00C7058D"/>
    <w:rsid w:val="00C70F09"/>
    <w:rsid w:val="00C73655"/>
    <w:rsid w:val="00C77AD9"/>
    <w:rsid w:val="00C80964"/>
    <w:rsid w:val="00C81334"/>
    <w:rsid w:val="00C85F01"/>
    <w:rsid w:val="00C86242"/>
    <w:rsid w:val="00C86629"/>
    <w:rsid w:val="00C9593E"/>
    <w:rsid w:val="00C97B33"/>
    <w:rsid w:val="00CA0A50"/>
    <w:rsid w:val="00CA1F1F"/>
    <w:rsid w:val="00CA4F98"/>
    <w:rsid w:val="00CB1A40"/>
    <w:rsid w:val="00CB267F"/>
    <w:rsid w:val="00CB75D0"/>
    <w:rsid w:val="00CC7A65"/>
    <w:rsid w:val="00CD5C6C"/>
    <w:rsid w:val="00CE0FD8"/>
    <w:rsid w:val="00CE23E1"/>
    <w:rsid w:val="00CF20BC"/>
    <w:rsid w:val="00CF38B6"/>
    <w:rsid w:val="00CF41E6"/>
    <w:rsid w:val="00CF453C"/>
    <w:rsid w:val="00CF5A65"/>
    <w:rsid w:val="00CF5C4D"/>
    <w:rsid w:val="00CF6438"/>
    <w:rsid w:val="00CF6FE3"/>
    <w:rsid w:val="00D0115A"/>
    <w:rsid w:val="00D03C75"/>
    <w:rsid w:val="00D04100"/>
    <w:rsid w:val="00D04953"/>
    <w:rsid w:val="00D05382"/>
    <w:rsid w:val="00D16AA4"/>
    <w:rsid w:val="00D16B8B"/>
    <w:rsid w:val="00D21130"/>
    <w:rsid w:val="00D267F2"/>
    <w:rsid w:val="00D2782E"/>
    <w:rsid w:val="00D30AFA"/>
    <w:rsid w:val="00D32C19"/>
    <w:rsid w:val="00D350A2"/>
    <w:rsid w:val="00D3617A"/>
    <w:rsid w:val="00D3719B"/>
    <w:rsid w:val="00D41C92"/>
    <w:rsid w:val="00D44DB9"/>
    <w:rsid w:val="00D453F9"/>
    <w:rsid w:val="00D505F1"/>
    <w:rsid w:val="00D514F8"/>
    <w:rsid w:val="00D52FDF"/>
    <w:rsid w:val="00D555B3"/>
    <w:rsid w:val="00D5728E"/>
    <w:rsid w:val="00D57D92"/>
    <w:rsid w:val="00D6055E"/>
    <w:rsid w:val="00D61890"/>
    <w:rsid w:val="00D65575"/>
    <w:rsid w:val="00D65FB4"/>
    <w:rsid w:val="00D76E53"/>
    <w:rsid w:val="00D80FD2"/>
    <w:rsid w:val="00D8354F"/>
    <w:rsid w:val="00D83EB1"/>
    <w:rsid w:val="00D87DDA"/>
    <w:rsid w:val="00D90A33"/>
    <w:rsid w:val="00DA0506"/>
    <w:rsid w:val="00DA37B6"/>
    <w:rsid w:val="00DA45E4"/>
    <w:rsid w:val="00DA5B14"/>
    <w:rsid w:val="00DB359C"/>
    <w:rsid w:val="00DC3FF0"/>
    <w:rsid w:val="00DC723A"/>
    <w:rsid w:val="00DC7A8A"/>
    <w:rsid w:val="00DD0B4F"/>
    <w:rsid w:val="00DD1205"/>
    <w:rsid w:val="00DD443E"/>
    <w:rsid w:val="00DE06DD"/>
    <w:rsid w:val="00DE5490"/>
    <w:rsid w:val="00DE554E"/>
    <w:rsid w:val="00DE5AE5"/>
    <w:rsid w:val="00DE7C8D"/>
    <w:rsid w:val="00DF3B29"/>
    <w:rsid w:val="00E019A2"/>
    <w:rsid w:val="00E0426B"/>
    <w:rsid w:val="00E04707"/>
    <w:rsid w:val="00E04E05"/>
    <w:rsid w:val="00E05057"/>
    <w:rsid w:val="00E07B61"/>
    <w:rsid w:val="00E07D1F"/>
    <w:rsid w:val="00E11F06"/>
    <w:rsid w:val="00E142DC"/>
    <w:rsid w:val="00E15197"/>
    <w:rsid w:val="00E202CB"/>
    <w:rsid w:val="00E219CE"/>
    <w:rsid w:val="00E219D1"/>
    <w:rsid w:val="00E23114"/>
    <w:rsid w:val="00E2636A"/>
    <w:rsid w:val="00E26A71"/>
    <w:rsid w:val="00E30618"/>
    <w:rsid w:val="00E325B3"/>
    <w:rsid w:val="00E3577F"/>
    <w:rsid w:val="00E36AB7"/>
    <w:rsid w:val="00E4329B"/>
    <w:rsid w:val="00E54C4A"/>
    <w:rsid w:val="00E55BFB"/>
    <w:rsid w:val="00E57A6C"/>
    <w:rsid w:val="00E60D2C"/>
    <w:rsid w:val="00E63571"/>
    <w:rsid w:val="00E64F4F"/>
    <w:rsid w:val="00E66548"/>
    <w:rsid w:val="00E66718"/>
    <w:rsid w:val="00E66DC5"/>
    <w:rsid w:val="00E724F4"/>
    <w:rsid w:val="00E76F82"/>
    <w:rsid w:val="00E77ED3"/>
    <w:rsid w:val="00E8154F"/>
    <w:rsid w:val="00E8508B"/>
    <w:rsid w:val="00E85560"/>
    <w:rsid w:val="00E923BF"/>
    <w:rsid w:val="00E96C09"/>
    <w:rsid w:val="00EA1CFA"/>
    <w:rsid w:val="00EA2414"/>
    <w:rsid w:val="00EA4BAC"/>
    <w:rsid w:val="00EA4FE5"/>
    <w:rsid w:val="00EA7B58"/>
    <w:rsid w:val="00EB0568"/>
    <w:rsid w:val="00EB29A4"/>
    <w:rsid w:val="00EB3252"/>
    <w:rsid w:val="00EB5592"/>
    <w:rsid w:val="00EC04BA"/>
    <w:rsid w:val="00EC30C5"/>
    <w:rsid w:val="00EC3868"/>
    <w:rsid w:val="00ED2114"/>
    <w:rsid w:val="00ED23E3"/>
    <w:rsid w:val="00ED3BBC"/>
    <w:rsid w:val="00ED4D57"/>
    <w:rsid w:val="00EE04CA"/>
    <w:rsid w:val="00EE47DD"/>
    <w:rsid w:val="00EF2043"/>
    <w:rsid w:val="00EF3820"/>
    <w:rsid w:val="00EF431B"/>
    <w:rsid w:val="00F0245A"/>
    <w:rsid w:val="00F101D6"/>
    <w:rsid w:val="00F1178F"/>
    <w:rsid w:val="00F12561"/>
    <w:rsid w:val="00F20C14"/>
    <w:rsid w:val="00F22A8A"/>
    <w:rsid w:val="00F24BF9"/>
    <w:rsid w:val="00F26A7A"/>
    <w:rsid w:val="00F3081F"/>
    <w:rsid w:val="00F30BFA"/>
    <w:rsid w:val="00F333C1"/>
    <w:rsid w:val="00F33DDC"/>
    <w:rsid w:val="00F348BE"/>
    <w:rsid w:val="00F34AAB"/>
    <w:rsid w:val="00F3736A"/>
    <w:rsid w:val="00F40C66"/>
    <w:rsid w:val="00F46BF5"/>
    <w:rsid w:val="00F55C36"/>
    <w:rsid w:val="00F564A1"/>
    <w:rsid w:val="00F577BF"/>
    <w:rsid w:val="00F60B77"/>
    <w:rsid w:val="00F7135E"/>
    <w:rsid w:val="00F7215C"/>
    <w:rsid w:val="00F758A0"/>
    <w:rsid w:val="00F76F09"/>
    <w:rsid w:val="00F83058"/>
    <w:rsid w:val="00F85383"/>
    <w:rsid w:val="00F96B3B"/>
    <w:rsid w:val="00F97419"/>
    <w:rsid w:val="00FA1AA8"/>
    <w:rsid w:val="00FA735B"/>
    <w:rsid w:val="00FB331A"/>
    <w:rsid w:val="00FC0DB0"/>
    <w:rsid w:val="00FC41B6"/>
    <w:rsid w:val="00FD06F5"/>
    <w:rsid w:val="00FD17F3"/>
    <w:rsid w:val="00FD17FD"/>
    <w:rsid w:val="00FD4163"/>
    <w:rsid w:val="00FD5402"/>
    <w:rsid w:val="00FD5826"/>
    <w:rsid w:val="00FD5D0D"/>
    <w:rsid w:val="00FD6ADC"/>
    <w:rsid w:val="00FE6150"/>
    <w:rsid w:val="00FE6C22"/>
    <w:rsid w:val="00FE759F"/>
    <w:rsid w:val="00FF23D9"/>
    <w:rsid w:val="00FF56E2"/>
    <w:rsid w:val="00FF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41489"/>
  <w15:chartTrackingRefBased/>
  <w15:docId w15:val="{85A01AAE-A129-D14E-A56A-3F09DEF88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DD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Mirzahossein</dc:creator>
  <cp:keywords/>
  <dc:description/>
  <cp:lastModifiedBy>Dhanalakshmi Vairavan</cp:lastModifiedBy>
  <cp:revision>2</cp:revision>
  <dcterms:created xsi:type="dcterms:W3CDTF">2023-12-06T06:30:00Z</dcterms:created>
  <dcterms:modified xsi:type="dcterms:W3CDTF">2024-04-20T08:11:00Z</dcterms:modified>
</cp:coreProperties>
</file>